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645"/>
        <w:gridCol w:w="1125"/>
        <w:gridCol w:w="1783"/>
        <w:gridCol w:w="1053"/>
        <w:gridCol w:w="962"/>
        <w:gridCol w:w="976"/>
      </w:tblGrid>
      <w:tr w14:paraId="797EF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B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bookmarkStart w:id="0" w:name="_GoBack"/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-GC/MS calibration curves of polymers</w:t>
            </w:r>
            <w:bookmarkEnd w:id="0"/>
          </w:p>
        </w:tc>
      </w:tr>
      <w:tr w14:paraId="02232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DE3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mer</w:t>
            </w:r>
          </w:p>
        </w:tc>
        <w:tc>
          <w:tcPr>
            <w:tcW w:w="97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A559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 compound</w:t>
            </w:r>
          </w:p>
        </w:tc>
        <w:tc>
          <w:tcPr>
            <w:tcW w:w="8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CF9F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ention time(min)</w:t>
            </w:r>
          </w:p>
        </w:tc>
        <w:tc>
          <w:tcPr>
            <w:tcW w:w="15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2B8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ibration curve equation</w:t>
            </w:r>
          </w:p>
        </w:tc>
        <w:tc>
          <w:tcPr>
            <w:tcW w:w="42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6C1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2</w:t>
            </w:r>
          </w:p>
        </w:tc>
        <w:tc>
          <w:tcPr>
            <w:tcW w:w="48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4CA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D(μg)</w:t>
            </w:r>
          </w:p>
        </w:tc>
        <w:tc>
          <w:tcPr>
            <w:tcW w:w="38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34D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Q(μg)</w:t>
            </w:r>
          </w:p>
        </w:tc>
      </w:tr>
      <w:tr w14:paraId="04E8B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4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E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oic ac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9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54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65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=43653 * x + 19734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C2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0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A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B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 w14:paraId="46C13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A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D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monoen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53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98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1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=90663.9x + -42283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A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29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0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9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  <w:tr w14:paraId="5D2BB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2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C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7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phthalen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9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8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4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=187227 * x + -96640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A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35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B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F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 w14:paraId="0B4AA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ECE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-66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EBD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opentanone</w:t>
            </w:r>
          </w:p>
        </w:tc>
        <w:tc>
          <w:tcPr>
            <w:tcW w:w="8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F80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54</w:t>
            </w:r>
          </w:p>
        </w:tc>
        <w:tc>
          <w:tcPr>
            <w:tcW w:w="15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8D25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=25151.9 * x + -13826.2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107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654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787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9C6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</w:tbl>
    <w:p w14:paraId="3436228C"/>
    <w:p w14:paraId="099A9EDB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Calibri" w:hAnsi="Calibri" w:eastAsia="宋体" w:cs="Calibri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Calibri" w:hAnsi="Calibri" w:eastAsia="宋体" w:cs="Calibri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bbreviations: LOD, limit of detection: LOQ, limit of quantitation; PA, polyamide;</w:t>
      </w:r>
    </w:p>
    <w:p w14:paraId="0D33773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Calibri" w:hAnsi="Calibri" w:eastAsia="宋体" w:cs="Calibri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Calibri" w:hAnsi="Calibri" w:eastAsia="宋体" w:cs="Calibri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E, polyethylene; PET,polyethylene terephthalate; PVC, polyvinyl chloride: Py-GC/Ms, pyrolysis gas chromatography/mass spectrometr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196F22"/>
    <w:rsid w:val="12DF43EF"/>
    <w:rsid w:val="4C196F22"/>
    <w:rsid w:val="5890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548</Characters>
  <Lines>0</Lines>
  <Paragraphs>0</Paragraphs>
  <TotalTime>2</TotalTime>
  <ScaleCrop>false</ScaleCrop>
  <LinksUpToDate>false</LinksUpToDate>
  <CharactersWithSpaces>59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8:52:00Z</dcterms:created>
  <dc:creator>威学</dc:creator>
  <cp:lastModifiedBy>威学</cp:lastModifiedBy>
  <dcterms:modified xsi:type="dcterms:W3CDTF">2025-07-31T18:5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C05DB39CE0B41F6BBC708395A61F454_11</vt:lpwstr>
  </property>
  <property fmtid="{D5CDD505-2E9C-101B-9397-08002B2CF9AE}" pid="4" name="KSOTemplateDocerSaveRecord">
    <vt:lpwstr>eyJoZGlkIjoiZDAwYmQ3N2U0MjU2Njg4MzJmZWVhM2YxYTJlMGU0NDEiLCJ1c2VySWQiOiI2NzI3NjIyNTYifQ==</vt:lpwstr>
  </property>
</Properties>
</file>